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C2A" w:rsidRPr="004304AB" w:rsidRDefault="00FD6C2A" w:rsidP="00FD6C2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4304AB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9277B9">
        <w:rPr>
          <w:rFonts w:ascii="Times New Roman" w:hAnsi="Times New Roman" w:cs="Times New Roman"/>
          <w:sz w:val="24"/>
          <w:szCs w:val="24"/>
          <w:lang w:val="en-US"/>
        </w:rPr>
        <w:t>S</w:t>
      </w:r>
      <w:bookmarkStart w:id="0" w:name="_GoBack"/>
      <w:bookmarkEnd w:id="0"/>
      <w:r w:rsidRPr="004304AB">
        <w:rPr>
          <w:rFonts w:ascii="Times New Roman" w:hAnsi="Times New Roman" w:cs="Times New Roman"/>
          <w:sz w:val="24"/>
          <w:szCs w:val="24"/>
          <w:lang w:val="en-US"/>
        </w:rPr>
        <w:t>3. Biochemical properties of isolates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1953"/>
        <w:gridCol w:w="1985"/>
        <w:gridCol w:w="1133"/>
        <w:gridCol w:w="532"/>
        <w:gridCol w:w="532"/>
        <w:gridCol w:w="532"/>
        <w:gridCol w:w="541"/>
        <w:gridCol w:w="955"/>
        <w:gridCol w:w="955"/>
        <w:gridCol w:w="955"/>
        <w:gridCol w:w="1136"/>
        <w:gridCol w:w="955"/>
        <w:gridCol w:w="955"/>
        <w:gridCol w:w="591"/>
        <w:gridCol w:w="591"/>
        <w:gridCol w:w="485"/>
      </w:tblGrid>
      <w:tr w:rsidR="00FD6C2A" w:rsidTr="002500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pct"/>
            <w:vMerge w:val="restart"/>
            <w:shd w:val="clear" w:color="auto" w:fill="auto"/>
            <w:vAlign w:val="center"/>
          </w:tcPr>
          <w:p w:rsidR="00FD6C2A" w:rsidRPr="008101B0" w:rsidRDefault="00FD6C2A" w:rsidP="00250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01B0">
              <w:rPr>
                <w:rFonts w:cstheme="minorHAnsi"/>
                <w:sz w:val="20"/>
                <w:szCs w:val="20"/>
              </w:rPr>
              <w:t>Strain</w:t>
            </w:r>
          </w:p>
        </w:tc>
        <w:tc>
          <w:tcPr>
            <w:tcW w:w="671" w:type="pct"/>
            <w:tcBorders>
              <w:bottom w:val="nil"/>
            </w:tcBorders>
            <w:shd w:val="clear" w:color="auto" w:fill="auto"/>
            <w:vAlign w:val="center"/>
          </w:tcPr>
          <w:p w:rsidR="00FD6C2A" w:rsidRDefault="00FD6C2A" w:rsidP="002500DE">
            <w:pPr>
              <w:tabs>
                <w:tab w:val="left" w:pos="25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FD6C2A" w:rsidRDefault="00FD6C2A" w:rsidP="002500DE">
            <w:pPr>
              <w:tabs>
                <w:tab w:val="left" w:pos="25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FD6C2A" w:rsidRPr="00DF2609" w:rsidRDefault="00FD6C2A" w:rsidP="002500DE">
            <w:pPr>
              <w:tabs>
                <w:tab w:val="left" w:pos="25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383" w:type="pct"/>
            <w:tcBorders>
              <w:bottom w:val="nil"/>
            </w:tcBorders>
            <w:vAlign w:val="center"/>
          </w:tcPr>
          <w:p w:rsidR="00FD6C2A" w:rsidRDefault="00FD6C2A" w:rsidP="002500DE">
            <w:pPr>
              <w:tabs>
                <w:tab w:val="left" w:pos="25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FD6C2A" w:rsidRDefault="00FD6C2A" w:rsidP="002500DE">
            <w:pPr>
              <w:tabs>
                <w:tab w:val="left" w:pos="25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FD6C2A" w:rsidRPr="00DF2609" w:rsidRDefault="00FD6C2A" w:rsidP="002500DE">
            <w:pPr>
              <w:tabs>
                <w:tab w:val="left" w:pos="25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ar</w:t>
            </w:r>
          </w:p>
        </w:tc>
        <w:tc>
          <w:tcPr>
            <w:tcW w:w="722" w:type="pct"/>
            <w:gridSpan w:val="4"/>
            <w:shd w:val="clear" w:color="auto" w:fill="auto"/>
            <w:vAlign w:val="center"/>
          </w:tcPr>
          <w:p w:rsidR="00FD6C2A" w:rsidRPr="008101B0" w:rsidRDefault="00FD6C2A" w:rsidP="002500DE">
            <w:pPr>
              <w:tabs>
                <w:tab w:val="left" w:pos="25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01B0">
              <w:rPr>
                <w:rFonts w:cstheme="minorHAnsi"/>
                <w:sz w:val="20"/>
                <w:szCs w:val="20"/>
              </w:rPr>
              <w:t>Lysis by phages</w:t>
            </w:r>
          </w:p>
        </w:tc>
        <w:tc>
          <w:tcPr>
            <w:tcW w:w="323" w:type="pct"/>
            <w:vMerge w:val="restart"/>
            <w:shd w:val="clear" w:color="auto" w:fill="auto"/>
            <w:vAlign w:val="center"/>
          </w:tcPr>
          <w:p w:rsidR="00FD6C2A" w:rsidRPr="008101B0" w:rsidRDefault="00FD6C2A" w:rsidP="002500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01B0">
              <w:rPr>
                <w:rFonts w:cstheme="minorHAnsi"/>
                <w:sz w:val="20"/>
                <w:szCs w:val="20"/>
              </w:rPr>
              <w:t>Oxidase</w:t>
            </w:r>
          </w:p>
        </w:tc>
        <w:tc>
          <w:tcPr>
            <w:tcW w:w="323" w:type="pct"/>
            <w:vMerge w:val="restart"/>
            <w:shd w:val="clear" w:color="auto" w:fill="auto"/>
            <w:vAlign w:val="center"/>
          </w:tcPr>
          <w:p w:rsidR="00FD6C2A" w:rsidRPr="008101B0" w:rsidRDefault="00FD6C2A" w:rsidP="002500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01B0">
              <w:rPr>
                <w:rFonts w:cstheme="minorHAnsi"/>
                <w:sz w:val="20"/>
                <w:szCs w:val="20"/>
              </w:rPr>
              <w:t>Catalase</w:t>
            </w:r>
          </w:p>
        </w:tc>
        <w:tc>
          <w:tcPr>
            <w:tcW w:w="323" w:type="pct"/>
            <w:vMerge w:val="restart"/>
            <w:shd w:val="clear" w:color="auto" w:fill="auto"/>
            <w:vAlign w:val="center"/>
          </w:tcPr>
          <w:p w:rsidR="00FD6C2A" w:rsidRPr="008101B0" w:rsidRDefault="00FD6C2A" w:rsidP="002500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01B0">
              <w:rPr>
                <w:rFonts w:cstheme="minorHAnsi"/>
                <w:sz w:val="20"/>
                <w:szCs w:val="20"/>
              </w:rPr>
              <w:t>Urease</w:t>
            </w:r>
          </w:p>
        </w:tc>
        <w:tc>
          <w:tcPr>
            <w:tcW w:w="384" w:type="pct"/>
            <w:vMerge w:val="restart"/>
            <w:shd w:val="clear" w:color="auto" w:fill="auto"/>
            <w:vAlign w:val="center"/>
          </w:tcPr>
          <w:p w:rsidR="00FD6C2A" w:rsidRPr="008101B0" w:rsidRDefault="00FD6C2A" w:rsidP="002500D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01B0">
              <w:rPr>
                <w:rFonts w:cstheme="minorHAnsi"/>
                <w:sz w:val="20"/>
                <w:szCs w:val="20"/>
              </w:rPr>
              <w:t>H2S</w:t>
            </w:r>
          </w:p>
          <w:p w:rsidR="00FD6C2A" w:rsidRPr="008101B0" w:rsidRDefault="00FD6C2A" w:rsidP="002500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01B0">
              <w:rPr>
                <w:rFonts w:cstheme="minorHAnsi"/>
                <w:sz w:val="20"/>
                <w:szCs w:val="20"/>
              </w:rPr>
              <w:t>production</w:t>
            </w:r>
          </w:p>
        </w:tc>
        <w:tc>
          <w:tcPr>
            <w:tcW w:w="323" w:type="pct"/>
            <w:vMerge w:val="restart"/>
            <w:shd w:val="clear" w:color="auto" w:fill="auto"/>
            <w:vAlign w:val="center"/>
          </w:tcPr>
          <w:p w:rsidR="00FD6C2A" w:rsidRPr="008101B0" w:rsidRDefault="00FD6C2A" w:rsidP="002500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01B0">
              <w:rPr>
                <w:rFonts w:cstheme="minorHAnsi"/>
                <w:sz w:val="20"/>
                <w:szCs w:val="20"/>
              </w:rPr>
              <w:t>Thionin</w:t>
            </w:r>
          </w:p>
        </w:tc>
        <w:tc>
          <w:tcPr>
            <w:tcW w:w="323" w:type="pct"/>
            <w:vMerge w:val="restart"/>
            <w:shd w:val="clear" w:color="auto" w:fill="auto"/>
            <w:vAlign w:val="center"/>
          </w:tcPr>
          <w:p w:rsidR="00FD6C2A" w:rsidRPr="008101B0" w:rsidRDefault="00FD6C2A" w:rsidP="002500D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01B0">
              <w:rPr>
                <w:rFonts w:cstheme="minorHAnsi"/>
                <w:sz w:val="20"/>
                <w:szCs w:val="20"/>
              </w:rPr>
              <w:t>Basic</w:t>
            </w:r>
          </w:p>
          <w:p w:rsidR="00FD6C2A" w:rsidRPr="008101B0" w:rsidRDefault="00FD6C2A" w:rsidP="002500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01B0">
              <w:rPr>
                <w:rFonts w:cstheme="minorHAnsi"/>
                <w:sz w:val="20"/>
                <w:szCs w:val="20"/>
              </w:rPr>
              <w:t>fuchsin</w:t>
            </w:r>
          </w:p>
        </w:tc>
        <w:tc>
          <w:tcPr>
            <w:tcW w:w="567" w:type="pct"/>
            <w:gridSpan w:val="3"/>
            <w:shd w:val="clear" w:color="auto" w:fill="auto"/>
            <w:vAlign w:val="center"/>
          </w:tcPr>
          <w:p w:rsidR="00FD6C2A" w:rsidRPr="008101B0" w:rsidRDefault="00FD6C2A" w:rsidP="002500D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01B0">
              <w:rPr>
                <w:rFonts w:cstheme="minorHAnsi"/>
                <w:sz w:val="20"/>
                <w:szCs w:val="20"/>
              </w:rPr>
              <w:t>Agglutination with</w:t>
            </w:r>
          </w:p>
          <w:p w:rsidR="00FD6C2A" w:rsidRPr="008101B0" w:rsidRDefault="00FD6C2A" w:rsidP="002500D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01B0">
              <w:rPr>
                <w:rFonts w:cstheme="minorHAnsi"/>
                <w:sz w:val="20"/>
                <w:szCs w:val="20"/>
              </w:rPr>
              <w:t>monospecific</w:t>
            </w:r>
          </w:p>
          <w:p w:rsidR="00FD6C2A" w:rsidRPr="008101B0" w:rsidRDefault="00FD6C2A" w:rsidP="002500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01B0">
              <w:rPr>
                <w:rFonts w:cstheme="minorHAnsi"/>
                <w:sz w:val="20"/>
                <w:szCs w:val="20"/>
              </w:rPr>
              <w:t>antisera</w:t>
            </w:r>
          </w:p>
        </w:tc>
      </w:tr>
      <w:tr w:rsidR="00FD6C2A" w:rsidTr="00250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FD6C2A" w:rsidRPr="008101B0" w:rsidRDefault="00FD6C2A" w:rsidP="002500DE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D6C2A" w:rsidRPr="008101B0" w:rsidRDefault="00FD6C2A" w:rsidP="002500DE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FD6C2A" w:rsidRPr="008101B0" w:rsidRDefault="00FD6C2A" w:rsidP="002500DE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shd w:val="clear" w:color="auto" w:fill="auto"/>
          </w:tcPr>
          <w:p w:rsidR="00FD6C2A" w:rsidRPr="008101B0" w:rsidRDefault="00FD6C2A" w:rsidP="002500DE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8101B0">
              <w:rPr>
                <w:rFonts w:cstheme="minorHAnsi"/>
                <w:b/>
                <w:sz w:val="20"/>
                <w:szCs w:val="20"/>
              </w:rPr>
              <w:t>Tb</w:t>
            </w:r>
          </w:p>
        </w:tc>
        <w:tc>
          <w:tcPr>
            <w:tcW w:w="180" w:type="pct"/>
            <w:tcBorders>
              <w:bottom w:val="single" w:sz="4" w:space="0" w:color="auto"/>
            </w:tcBorders>
            <w:shd w:val="clear" w:color="auto" w:fill="auto"/>
          </w:tcPr>
          <w:p w:rsidR="00FD6C2A" w:rsidRPr="008101B0" w:rsidRDefault="00FD6C2A" w:rsidP="002500DE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8101B0">
              <w:rPr>
                <w:rFonts w:cstheme="minorHAnsi"/>
                <w:b/>
                <w:sz w:val="20"/>
                <w:szCs w:val="20"/>
              </w:rPr>
              <w:t>Wb</w:t>
            </w:r>
          </w:p>
        </w:tc>
        <w:tc>
          <w:tcPr>
            <w:tcW w:w="180" w:type="pct"/>
            <w:tcBorders>
              <w:bottom w:val="single" w:sz="4" w:space="0" w:color="auto"/>
            </w:tcBorders>
            <w:shd w:val="clear" w:color="auto" w:fill="auto"/>
          </w:tcPr>
          <w:p w:rsidR="00FD6C2A" w:rsidRPr="00B848B4" w:rsidRDefault="00FD6C2A" w:rsidP="002500DE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Fi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</w:tcPr>
          <w:p w:rsidR="00FD6C2A" w:rsidRPr="00B848B4" w:rsidRDefault="00FD6C2A" w:rsidP="002500DE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Bk2</w:t>
            </w:r>
          </w:p>
        </w:tc>
        <w:tc>
          <w:tcPr>
            <w:tcW w:w="323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FD6C2A" w:rsidRPr="008101B0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3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FD6C2A" w:rsidRPr="008101B0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3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FD6C2A" w:rsidRPr="008101B0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84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FD6C2A" w:rsidRPr="008101B0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3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FD6C2A" w:rsidRPr="008101B0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3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FD6C2A" w:rsidRPr="008101B0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uto"/>
          </w:tcPr>
          <w:p w:rsidR="00FD6C2A" w:rsidRPr="008101B0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101B0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uto"/>
          </w:tcPr>
          <w:p w:rsidR="00FD6C2A" w:rsidRPr="008101B0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8101B0">
              <w:rPr>
                <w:rFonts w:cstheme="minorHAnsi"/>
                <w:b/>
                <w:sz w:val="20"/>
                <w:szCs w:val="20"/>
              </w:rPr>
              <w:t>M</w:t>
            </w:r>
          </w:p>
        </w:tc>
        <w:tc>
          <w:tcPr>
            <w:tcW w:w="167" w:type="pct"/>
            <w:tcBorders>
              <w:bottom w:val="single" w:sz="4" w:space="0" w:color="auto"/>
            </w:tcBorders>
            <w:shd w:val="clear" w:color="auto" w:fill="auto"/>
          </w:tcPr>
          <w:p w:rsidR="00FD6C2A" w:rsidRPr="008101B0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8101B0">
              <w:rPr>
                <w:rFonts w:cstheme="minorHAnsi"/>
                <w:b/>
                <w:sz w:val="20"/>
                <w:szCs w:val="20"/>
              </w:rPr>
              <w:t>R</w:t>
            </w:r>
          </w:p>
        </w:tc>
      </w:tr>
      <w:tr w:rsidR="00FD6C2A" w:rsidTr="002500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D6C2A" w:rsidRPr="00DA7747" w:rsidRDefault="00FD6C2A" w:rsidP="002500DE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8101B0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>B. melitensis</w:t>
            </w:r>
            <w:r w:rsidRPr="008101B0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I-136</w:t>
            </w:r>
          </w:p>
        </w:tc>
        <w:tc>
          <w:tcPr>
            <w:tcW w:w="67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D6C2A" w:rsidRPr="00991EA9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epublik of Chakassia</w:t>
            </w:r>
          </w:p>
        </w:tc>
        <w:tc>
          <w:tcPr>
            <w:tcW w:w="38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FD6C2A" w:rsidRPr="00991EA9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59</w:t>
            </w:r>
          </w:p>
        </w:tc>
        <w:tc>
          <w:tcPr>
            <w:tcW w:w="18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D6C2A" w:rsidRPr="00B848B4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8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D6C2A" w:rsidRPr="00B848B4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8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D6C2A" w:rsidRPr="00B848B4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8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D6C2A" w:rsidRPr="00B848B4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D6C2A" w:rsidRPr="005446D4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D6C2A" w:rsidRPr="00991EA9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D6C2A" w:rsidRPr="00991EA9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D6C2A" w:rsidRPr="00991EA9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D6C2A" w:rsidRPr="00991EA9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D6C2A" w:rsidRPr="00991EA9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20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D6C2A" w:rsidRPr="00B848B4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20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D6C2A" w:rsidRPr="00B848B4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16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D6C2A" w:rsidRPr="00B848B4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</w:tr>
      <w:tr w:rsidR="00FD6C2A" w:rsidTr="00250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pct"/>
            <w:tcBorders>
              <w:top w:val="nil"/>
            </w:tcBorders>
            <w:shd w:val="clear" w:color="auto" w:fill="auto"/>
            <w:vAlign w:val="center"/>
          </w:tcPr>
          <w:p w:rsidR="00FD6C2A" w:rsidRPr="008101B0" w:rsidRDefault="00FD6C2A" w:rsidP="002500DE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8101B0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>B. melitensis</w:t>
            </w:r>
            <w:r w:rsidRPr="008101B0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I-160</w:t>
            </w:r>
          </w:p>
        </w:tc>
        <w:tc>
          <w:tcPr>
            <w:tcW w:w="671" w:type="pct"/>
            <w:tcBorders>
              <w:top w:val="nil"/>
            </w:tcBorders>
            <w:shd w:val="clear" w:color="auto" w:fill="auto"/>
            <w:vAlign w:val="center"/>
          </w:tcPr>
          <w:p w:rsidR="00FD6C2A" w:rsidRPr="005446D4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epublik of Tuva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FD6C2A" w:rsidRPr="00120601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61</w:t>
            </w:r>
          </w:p>
        </w:tc>
        <w:tc>
          <w:tcPr>
            <w:tcW w:w="180" w:type="pct"/>
            <w:tcBorders>
              <w:top w:val="nil"/>
            </w:tcBorders>
            <w:shd w:val="clear" w:color="auto" w:fill="auto"/>
            <w:vAlign w:val="center"/>
          </w:tcPr>
          <w:p w:rsidR="00FD6C2A" w:rsidRPr="00120601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80" w:type="pct"/>
            <w:tcBorders>
              <w:top w:val="nil"/>
            </w:tcBorders>
            <w:shd w:val="clear" w:color="auto" w:fill="auto"/>
            <w:vAlign w:val="center"/>
          </w:tcPr>
          <w:p w:rsidR="00FD6C2A" w:rsidRPr="00B848B4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80" w:type="pct"/>
            <w:tcBorders>
              <w:top w:val="nil"/>
            </w:tcBorders>
            <w:shd w:val="clear" w:color="auto" w:fill="auto"/>
            <w:vAlign w:val="center"/>
          </w:tcPr>
          <w:p w:rsidR="00FD6C2A" w:rsidRPr="00B848B4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83" w:type="pct"/>
            <w:tcBorders>
              <w:top w:val="nil"/>
            </w:tcBorders>
            <w:shd w:val="clear" w:color="auto" w:fill="auto"/>
            <w:vAlign w:val="center"/>
          </w:tcPr>
          <w:p w:rsidR="00FD6C2A" w:rsidRPr="00B848B4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323" w:type="pct"/>
            <w:tcBorders>
              <w:top w:val="nil"/>
            </w:tcBorders>
            <w:shd w:val="clear" w:color="auto" w:fill="auto"/>
            <w:vAlign w:val="center"/>
          </w:tcPr>
          <w:p w:rsidR="00FD6C2A" w:rsidRPr="005446D4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</w:tcBorders>
            <w:shd w:val="clear" w:color="auto" w:fill="auto"/>
            <w:vAlign w:val="center"/>
          </w:tcPr>
          <w:p w:rsidR="00FD6C2A" w:rsidRPr="005446D4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</w:tcBorders>
            <w:shd w:val="clear" w:color="auto" w:fill="auto"/>
            <w:vAlign w:val="center"/>
          </w:tcPr>
          <w:p w:rsidR="00FD6C2A" w:rsidRPr="00120601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vAlign w:val="center"/>
          </w:tcPr>
          <w:p w:rsidR="00FD6C2A" w:rsidRPr="00120601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23" w:type="pct"/>
            <w:tcBorders>
              <w:top w:val="nil"/>
            </w:tcBorders>
            <w:shd w:val="clear" w:color="auto" w:fill="auto"/>
            <w:vAlign w:val="center"/>
          </w:tcPr>
          <w:p w:rsidR="00FD6C2A" w:rsidRPr="00120601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323" w:type="pct"/>
            <w:tcBorders>
              <w:top w:val="nil"/>
            </w:tcBorders>
            <w:shd w:val="clear" w:color="auto" w:fill="auto"/>
            <w:vAlign w:val="center"/>
          </w:tcPr>
          <w:p w:rsidR="00FD6C2A" w:rsidRPr="00120601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200" w:type="pct"/>
            <w:tcBorders>
              <w:top w:val="nil"/>
            </w:tcBorders>
            <w:shd w:val="clear" w:color="auto" w:fill="auto"/>
            <w:vAlign w:val="center"/>
          </w:tcPr>
          <w:p w:rsidR="00FD6C2A" w:rsidRPr="00120601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200" w:type="pct"/>
            <w:tcBorders>
              <w:top w:val="nil"/>
            </w:tcBorders>
            <w:shd w:val="clear" w:color="auto" w:fill="auto"/>
            <w:vAlign w:val="center"/>
          </w:tcPr>
          <w:p w:rsidR="00FD6C2A" w:rsidRPr="00B848B4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67" w:type="pct"/>
            <w:tcBorders>
              <w:top w:val="nil"/>
            </w:tcBorders>
            <w:shd w:val="clear" w:color="auto" w:fill="auto"/>
            <w:vAlign w:val="center"/>
          </w:tcPr>
          <w:p w:rsidR="00FD6C2A" w:rsidRPr="00B848B4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</w:tr>
      <w:tr w:rsidR="00FD6C2A" w:rsidTr="002500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pct"/>
            <w:shd w:val="clear" w:color="auto" w:fill="auto"/>
            <w:vAlign w:val="center"/>
          </w:tcPr>
          <w:p w:rsidR="00FD6C2A" w:rsidRPr="008101B0" w:rsidRDefault="00FD6C2A" w:rsidP="002500DE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8101B0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>B. melitensis</w:t>
            </w:r>
            <w:r w:rsidRPr="008101B0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I-194</w:t>
            </w:r>
          </w:p>
        </w:tc>
        <w:tc>
          <w:tcPr>
            <w:tcW w:w="671" w:type="pct"/>
            <w:shd w:val="clear" w:color="auto" w:fill="auto"/>
            <w:vAlign w:val="center"/>
          </w:tcPr>
          <w:p w:rsidR="00FD6C2A" w:rsidRPr="00120601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rkutsk region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FD6C2A" w:rsidRPr="00120601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65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FD6C2A" w:rsidRPr="00120601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FD6C2A" w:rsidRPr="00B848B4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FD6C2A" w:rsidRPr="00B848B4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83" w:type="pct"/>
            <w:shd w:val="clear" w:color="auto" w:fill="auto"/>
            <w:vAlign w:val="center"/>
          </w:tcPr>
          <w:p w:rsidR="00FD6C2A" w:rsidRPr="00B848B4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FD6C2A" w:rsidRPr="005446D4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FD6C2A" w:rsidRPr="005446D4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FD6C2A" w:rsidRPr="00120601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FD6C2A" w:rsidRPr="00120601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FD6C2A" w:rsidRPr="00120601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FD6C2A" w:rsidRPr="00120601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200" w:type="pct"/>
            <w:shd w:val="clear" w:color="auto" w:fill="auto"/>
            <w:vAlign w:val="center"/>
          </w:tcPr>
          <w:p w:rsidR="00FD6C2A" w:rsidRPr="00B848B4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200" w:type="pct"/>
            <w:shd w:val="clear" w:color="auto" w:fill="auto"/>
            <w:vAlign w:val="center"/>
          </w:tcPr>
          <w:p w:rsidR="00FD6C2A" w:rsidRPr="00B848B4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67" w:type="pct"/>
            <w:shd w:val="clear" w:color="auto" w:fill="auto"/>
            <w:vAlign w:val="center"/>
          </w:tcPr>
          <w:p w:rsidR="00FD6C2A" w:rsidRPr="00B848B4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</w:tr>
      <w:tr w:rsidR="00FD6C2A" w:rsidTr="00250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pct"/>
            <w:shd w:val="clear" w:color="auto" w:fill="auto"/>
            <w:vAlign w:val="center"/>
          </w:tcPr>
          <w:p w:rsidR="00FD6C2A" w:rsidRPr="008101B0" w:rsidRDefault="00FD6C2A" w:rsidP="002500DE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8101B0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>B. melitensis</w:t>
            </w:r>
            <w:r w:rsidRPr="008101B0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I-216</w:t>
            </w:r>
          </w:p>
        </w:tc>
        <w:tc>
          <w:tcPr>
            <w:tcW w:w="671" w:type="pct"/>
            <w:shd w:val="clear" w:color="auto" w:fill="auto"/>
            <w:vAlign w:val="center"/>
          </w:tcPr>
          <w:p w:rsidR="00FD6C2A" w:rsidRPr="00991EA9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epublik of Buryatia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FD6C2A" w:rsidRPr="00991EA9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70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FD6C2A" w:rsidRPr="00991EA9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FD6C2A" w:rsidRPr="00B848B4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FD6C2A" w:rsidRPr="00B848B4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83" w:type="pct"/>
            <w:shd w:val="clear" w:color="auto" w:fill="auto"/>
            <w:vAlign w:val="center"/>
          </w:tcPr>
          <w:p w:rsidR="00FD6C2A" w:rsidRPr="00B848B4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FD6C2A" w:rsidRPr="005446D4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FD6C2A" w:rsidRPr="005446D4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FD6C2A" w:rsidRPr="00991EA9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FD6C2A" w:rsidRPr="00991EA9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FD6C2A" w:rsidRPr="00991EA9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FD6C2A" w:rsidRPr="00991EA9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200" w:type="pct"/>
            <w:shd w:val="clear" w:color="auto" w:fill="auto"/>
            <w:vAlign w:val="center"/>
          </w:tcPr>
          <w:p w:rsidR="00FD6C2A" w:rsidRPr="00991EA9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200" w:type="pct"/>
            <w:shd w:val="clear" w:color="auto" w:fill="auto"/>
            <w:vAlign w:val="center"/>
          </w:tcPr>
          <w:p w:rsidR="00FD6C2A" w:rsidRPr="00991EA9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67" w:type="pct"/>
            <w:shd w:val="clear" w:color="auto" w:fill="auto"/>
            <w:vAlign w:val="center"/>
          </w:tcPr>
          <w:p w:rsidR="00FD6C2A" w:rsidRPr="00B848B4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</w:tr>
      <w:tr w:rsidR="00FD6C2A" w:rsidTr="002500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pct"/>
            <w:shd w:val="clear" w:color="auto" w:fill="auto"/>
            <w:vAlign w:val="center"/>
          </w:tcPr>
          <w:p w:rsidR="00FD6C2A" w:rsidRPr="008101B0" w:rsidRDefault="00FD6C2A" w:rsidP="002500DE">
            <w:pPr>
              <w:tabs>
                <w:tab w:val="left" w:pos="990"/>
              </w:tabs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B848B4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>B. melitensis</w:t>
            </w:r>
            <w:r w:rsidRPr="00B848B4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I-280</w:t>
            </w:r>
          </w:p>
        </w:tc>
        <w:tc>
          <w:tcPr>
            <w:tcW w:w="671" w:type="pct"/>
            <w:shd w:val="clear" w:color="auto" w:fill="auto"/>
            <w:vAlign w:val="center"/>
          </w:tcPr>
          <w:p w:rsidR="00FD6C2A" w:rsidRPr="005446D4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epublik of Buryatia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FD6C2A" w:rsidRPr="005446D4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83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FD6C2A" w:rsidRPr="007C776C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FD6C2A" w:rsidRPr="007C776C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FD6C2A" w:rsidRPr="00B848B4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83" w:type="pct"/>
            <w:shd w:val="clear" w:color="auto" w:fill="auto"/>
            <w:vAlign w:val="center"/>
          </w:tcPr>
          <w:p w:rsidR="00FD6C2A" w:rsidRPr="00B848B4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FD6C2A" w:rsidRPr="005446D4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FD6C2A" w:rsidRPr="005446D4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FD6C2A" w:rsidRPr="00B848B4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FD6C2A" w:rsidRPr="00B848B4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FD6C2A" w:rsidRPr="00B848B4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FD6C2A" w:rsidRPr="00B848B4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200" w:type="pct"/>
            <w:shd w:val="clear" w:color="auto" w:fill="auto"/>
            <w:vAlign w:val="center"/>
          </w:tcPr>
          <w:p w:rsidR="00FD6C2A" w:rsidRPr="00B848B4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0" w:type="pct"/>
            <w:shd w:val="clear" w:color="auto" w:fill="auto"/>
            <w:vAlign w:val="center"/>
          </w:tcPr>
          <w:p w:rsidR="00FD6C2A" w:rsidRPr="00B848B4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167" w:type="pct"/>
            <w:shd w:val="clear" w:color="auto" w:fill="auto"/>
            <w:vAlign w:val="center"/>
          </w:tcPr>
          <w:p w:rsidR="00FD6C2A" w:rsidRPr="00B848B4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</w:tr>
      <w:tr w:rsidR="00FD6C2A" w:rsidTr="00250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pct"/>
            <w:shd w:val="clear" w:color="auto" w:fill="auto"/>
            <w:vAlign w:val="center"/>
          </w:tcPr>
          <w:p w:rsidR="00FD6C2A" w:rsidRPr="008101B0" w:rsidRDefault="00FD6C2A" w:rsidP="002500DE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8101B0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>B. melitensis</w:t>
            </w:r>
            <w:r w:rsidRPr="008101B0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I-308</w:t>
            </w:r>
          </w:p>
        </w:tc>
        <w:tc>
          <w:tcPr>
            <w:tcW w:w="671" w:type="pct"/>
            <w:shd w:val="clear" w:color="auto" w:fill="auto"/>
            <w:vAlign w:val="center"/>
          </w:tcPr>
          <w:p w:rsidR="00FD6C2A" w:rsidRPr="00C931D4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epublik of Tuva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FD6C2A" w:rsidRPr="00C931D4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86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FD6C2A" w:rsidRPr="00C931D4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FD6C2A" w:rsidRPr="005446D4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FD6C2A" w:rsidRPr="005446D4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3" w:type="pct"/>
            <w:shd w:val="clear" w:color="auto" w:fill="auto"/>
            <w:vAlign w:val="center"/>
          </w:tcPr>
          <w:p w:rsidR="00FD6C2A" w:rsidRPr="005446D4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FD6C2A" w:rsidRPr="005446D4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FD6C2A" w:rsidRPr="00991EA9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FD6C2A" w:rsidRPr="00991EA9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FD6C2A" w:rsidRPr="005446D4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FD6C2A" w:rsidRPr="00C931D4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FD6C2A" w:rsidRPr="00C931D4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200" w:type="pct"/>
            <w:shd w:val="clear" w:color="auto" w:fill="auto"/>
            <w:vAlign w:val="center"/>
          </w:tcPr>
          <w:p w:rsidR="00FD6C2A" w:rsidRPr="00B848B4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0" w:type="pct"/>
            <w:shd w:val="clear" w:color="auto" w:fill="auto"/>
            <w:vAlign w:val="center"/>
          </w:tcPr>
          <w:p w:rsidR="00FD6C2A" w:rsidRPr="00B848B4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167" w:type="pct"/>
            <w:shd w:val="clear" w:color="auto" w:fill="auto"/>
            <w:vAlign w:val="center"/>
          </w:tcPr>
          <w:p w:rsidR="00FD6C2A" w:rsidRPr="00B848B4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</w:tr>
      <w:tr w:rsidR="00FD6C2A" w:rsidTr="002500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pct"/>
            <w:shd w:val="clear" w:color="auto" w:fill="auto"/>
            <w:vAlign w:val="center"/>
          </w:tcPr>
          <w:p w:rsidR="00FD6C2A" w:rsidRPr="008101B0" w:rsidRDefault="00FD6C2A" w:rsidP="002500DE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8101B0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>B. melitensis</w:t>
            </w:r>
            <w:r w:rsidRPr="008101B0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I-338</w:t>
            </w:r>
          </w:p>
        </w:tc>
        <w:tc>
          <w:tcPr>
            <w:tcW w:w="671" w:type="pct"/>
            <w:shd w:val="clear" w:color="auto" w:fill="auto"/>
            <w:vAlign w:val="center"/>
          </w:tcPr>
          <w:p w:rsidR="00FD6C2A" w:rsidRPr="00DF2609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vosibirsk region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FD6C2A" w:rsidRPr="00DF2609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93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FD6C2A" w:rsidRPr="00DF2609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FD6C2A" w:rsidRPr="005446D4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FD6C2A" w:rsidRPr="005446D4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3" w:type="pct"/>
            <w:shd w:val="clear" w:color="auto" w:fill="auto"/>
            <w:vAlign w:val="center"/>
          </w:tcPr>
          <w:p w:rsidR="00FD6C2A" w:rsidRPr="005446D4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FD6C2A" w:rsidRPr="005446D4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FD6C2A" w:rsidRPr="005446D4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FD6C2A" w:rsidRPr="00991EA9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FD6C2A" w:rsidRPr="00DF2609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FD6C2A" w:rsidRPr="00DF2609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FD6C2A" w:rsidRPr="00DF2609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200" w:type="pct"/>
            <w:shd w:val="clear" w:color="auto" w:fill="auto"/>
            <w:vAlign w:val="center"/>
          </w:tcPr>
          <w:p w:rsidR="00FD6C2A" w:rsidRPr="00C931D4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200" w:type="pct"/>
            <w:shd w:val="clear" w:color="auto" w:fill="auto"/>
            <w:vAlign w:val="center"/>
          </w:tcPr>
          <w:p w:rsidR="00FD6C2A" w:rsidRPr="00C931D4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67" w:type="pct"/>
            <w:shd w:val="clear" w:color="auto" w:fill="auto"/>
            <w:vAlign w:val="center"/>
          </w:tcPr>
          <w:p w:rsidR="00FD6C2A" w:rsidRPr="00B848B4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</w:tr>
      <w:tr w:rsidR="00FD6C2A" w:rsidTr="00250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pct"/>
            <w:shd w:val="clear" w:color="auto" w:fill="auto"/>
            <w:vAlign w:val="center"/>
          </w:tcPr>
          <w:p w:rsidR="00FD6C2A" w:rsidRPr="008101B0" w:rsidRDefault="00FD6C2A" w:rsidP="002500DE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8101B0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>B. melitensis</w:t>
            </w:r>
            <w:r w:rsidRPr="008101B0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I-340</w:t>
            </w:r>
          </w:p>
        </w:tc>
        <w:tc>
          <w:tcPr>
            <w:tcW w:w="671" w:type="pct"/>
            <w:shd w:val="clear" w:color="auto" w:fill="auto"/>
            <w:vAlign w:val="center"/>
          </w:tcPr>
          <w:p w:rsidR="00FD6C2A" w:rsidRPr="00C931D4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Krasnoyarsk region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FD6C2A" w:rsidRPr="00C931D4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95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FD6C2A" w:rsidRPr="005446D4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FD6C2A" w:rsidRPr="005446D4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FD6C2A" w:rsidRPr="005446D4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3" w:type="pct"/>
            <w:shd w:val="clear" w:color="auto" w:fill="auto"/>
            <w:vAlign w:val="center"/>
          </w:tcPr>
          <w:p w:rsidR="00FD6C2A" w:rsidRPr="005446D4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FD6C2A" w:rsidRPr="005446D4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FD6C2A" w:rsidRPr="00991EA9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FD6C2A" w:rsidRPr="00991EA9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FD6C2A" w:rsidRPr="00991EA9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FD6C2A" w:rsidRPr="00991EA9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FD6C2A" w:rsidRPr="00991EA9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200" w:type="pct"/>
            <w:shd w:val="clear" w:color="auto" w:fill="auto"/>
            <w:vAlign w:val="center"/>
          </w:tcPr>
          <w:p w:rsidR="00FD6C2A" w:rsidRPr="00991EA9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0" w:type="pct"/>
            <w:shd w:val="clear" w:color="auto" w:fill="auto"/>
            <w:vAlign w:val="center"/>
          </w:tcPr>
          <w:p w:rsidR="00FD6C2A" w:rsidRPr="00991EA9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167" w:type="pct"/>
            <w:shd w:val="clear" w:color="auto" w:fill="auto"/>
            <w:vAlign w:val="center"/>
          </w:tcPr>
          <w:p w:rsidR="00FD6C2A" w:rsidRPr="00B848B4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</w:tr>
      <w:tr w:rsidR="00FD6C2A" w:rsidTr="002500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pct"/>
            <w:shd w:val="clear" w:color="auto" w:fill="auto"/>
            <w:vAlign w:val="center"/>
          </w:tcPr>
          <w:p w:rsidR="00FD6C2A" w:rsidRPr="008101B0" w:rsidRDefault="00FD6C2A" w:rsidP="002500DE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8101B0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>B. melitensis</w:t>
            </w:r>
            <w:r w:rsidRPr="008101B0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I-349</w:t>
            </w:r>
          </w:p>
        </w:tc>
        <w:tc>
          <w:tcPr>
            <w:tcW w:w="671" w:type="pct"/>
            <w:shd w:val="clear" w:color="auto" w:fill="auto"/>
            <w:vAlign w:val="center"/>
          </w:tcPr>
          <w:p w:rsidR="00FD6C2A" w:rsidRPr="005446D4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epublik of Tuva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FD6C2A" w:rsidRPr="00120601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99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FD6C2A" w:rsidRPr="00120601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FD6C2A" w:rsidRPr="005446D4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" w:type="pct"/>
            <w:shd w:val="clear" w:color="auto" w:fill="auto"/>
            <w:vAlign w:val="center"/>
          </w:tcPr>
          <w:p w:rsidR="00FD6C2A" w:rsidRPr="005446D4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" w:type="pct"/>
            <w:shd w:val="clear" w:color="auto" w:fill="auto"/>
            <w:vAlign w:val="center"/>
          </w:tcPr>
          <w:p w:rsidR="00FD6C2A" w:rsidRPr="005446D4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FD6C2A" w:rsidRPr="005446D4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FD6C2A" w:rsidRPr="005446D4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FD6C2A" w:rsidRPr="00120601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FD6C2A" w:rsidRPr="00120601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FD6C2A" w:rsidRPr="005446D4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FD6C2A" w:rsidRPr="005446D4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0" w:type="pct"/>
            <w:shd w:val="clear" w:color="auto" w:fill="auto"/>
            <w:vAlign w:val="center"/>
          </w:tcPr>
          <w:p w:rsidR="00FD6C2A" w:rsidRPr="00120601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200" w:type="pct"/>
            <w:shd w:val="clear" w:color="auto" w:fill="auto"/>
            <w:vAlign w:val="center"/>
          </w:tcPr>
          <w:p w:rsidR="00FD6C2A" w:rsidRPr="00120601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167" w:type="pct"/>
            <w:shd w:val="clear" w:color="auto" w:fill="auto"/>
            <w:vAlign w:val="center"/>
          </w:tcPr>
          <w:p w:rsidR="00FD6C2A" w:rsidRPr="00B848B4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</w:tr>
      <w:tr w:rsidR="00FD6C2A" w:rsidTr="00250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pct"/>
            <w:shd w:val="clear" w:color="auto" w:fill="auto"/>
            <w:vAlign w:val="center"/>
          </w:tcPr>
          <w:p w:rsidR="00FD6C2A" w:rsidRPr="008101B0" w:rsidRDefault="00FD6C2A" w:rsidP="002500DE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8101B0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>B. melitensis</w:t>
            </w:r>
            <w:r w:rsidRPr="008101B0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I-370</w:t>
            </w:r>
          </w:p>
        </w:tc>
        <w:tc>
          <w:tcPr>
            <w:tcW w:w="671" w:type="pct"/>
            <w:shd w:val="clear" w:color="auto" w:fill="auto"/>
            <w:vAlign w:val="center"/>
          </w:tcPr>
          <w:p w:rsidR="00FD6C2A" w:rsidRPr="005446D4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epublik of Tuva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FD6C2A" w:rsidRPr="005446D4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FD6C2A" w:rsidRPr="005446D4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FD6C2A" w:rsidRPr="005446D4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FD6C2A" w:rsidRPr="005446D4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3" w:type="pct"/>
            <w:shd w:val="clear" w:color="auto" w:fill="auto"/>
            <w:vAlign w:val="center"/>
          </w:tcPr>
          <w:p w:rsidR="00FD6C2A" w:rsidRPr="005446D4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FD6C2A" w:rsidRPr="005446D4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FD6C2A" w:rsidRPr="005446D4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FD6C2A" w:rsidRPr="005446D4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FD6C2A" w:rsidRPr="005446D4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FD6C2A" w:rsidRPr="005446D4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FD6C2A" w:rsidRPr="005446D4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200" w:type="pct"/>
            <w:shd w:val="clear" w:color="auto" w:fill="auto"/>
            <w:vAlign w:val="center"/>
          </w:tcPr>
          <w:p w:rsidR="00FD6C2A" w:rsidRPr="005446D4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0" w:type="pct"/>
            <w:shd w:val="clear" w:color="auto" w:fill="auto"/>
            <w:vAlign w:val="center"/>
          </w:tcPr>
          <w:p w:rsidR="00FD6C2A" w:rsidRPr="005446D4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67" w:type="pct"/>
            <w:shd w:val="clear" w:color="auto" w:fill="auto"/>
            <w:vAlign w:val="center"/>
          </w:tcPr>
          <w:p w:rsidR="00FD6C2A" w:rsidRPr="00B848B4" w:rsidRDefault="00FD6C2A" w:rsidP="00250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</w:tr>
      <w:tr w:rsidR="00FD6C2A" w:rsidRPr="00DA7747" w:rsidTr="002500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pct"/>
            <w:shd w:val="clear" w:color="auto" w:fill="auto"/>
            <w:vAlign w:val="center"/>
          </w:tcPr>
          <w:p w:rsidR="00FD6C2A" w:rsidRPr="008101B0" w:rsidRDefault="00FD6C2A" w:rsidP="002500DE">
            <w:pPr>
              <w:spacing w:after="120"/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8101B0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>B. melitensis</w:t>
            </w:r>
            <w:r w:rsidRPr="008101B0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KIV-L</w:t>
            </w:r>
          </w:p>
        </w:tc>
        <w:tc>
          <w:tcPr>
            <w:tcW w:w="671" w:type="pct"/>
            <w:shd w:val="clear" w:color="auto" w:fill="auto"/>
            <w:vAlign w:val="center"/>
          </w:tcPr>
          <w:p w:rsidR="00FD6C2A" w:rsidRPr="00120601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epublic of Chechnya</w:t>
            </w:r>
          </w:p>
        </w:tc>
        <w:tc>
          <w:tcPr>
            <w:tcW w:w="383" w:type="pct"/>
            <w:tcBorders>
              <w:top w:val="nil"/>
            </w:tcBorders>
            <w:vAlign w:val="center"/>
          </w:tcPr>
          <w:p w:rsidR="00FD6C2A" w:rsidRPr="00DA7747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FD6C2A" w:rsidRPr="00DA7747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FD6C2A" w:rsidRPr="008E35C7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FD6C2A" w:rsidRPr="008E35C7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3" w:type="pct"/>
            <w:shd w:val="clear" w:color="auto" w:fill="auto"/>
            <w:vAlign w:val="center"/>
          </w:tcPr>
          <w:p w:rsidR="00FD6C2A" w:rsidRPr="008E35C7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FD6C2A" w:rsidRPr="00DA7747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FD6C2A" w:rsidRPr="00DA7747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FD6C2A" w:rsidRPr="00DA7747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FD6C2A" w:rsidRPr="00DA7747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FD6C2A" w:rsidRPr="00DA7747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FD6C2A" w:rsidRPr="00DA7747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200" w:type="pct"/>
            <w:shd w:val="clear" w:color="auto" w:fill="auto"/>
            <w:vAlign w:val="center"/>
          </w:tcPr>
          <w:p w:rsidR="00FD6C2A" w:rsidRPr="00DA7747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200" w:type="pct"/>
            <w:shd w:val="clear" w:color="auto" w:fill="auto"/>
            <w:vAlign w:val="center"/>
          </w:tcPr>
          <w:p w:rsidR="00FD6C2A" w:rsidRPr="00DA7747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167" w:type="pct"/>
            <w:shd w:val="clear" w:color="auto" w:fill="auto"/>
            <w:vAlign w:val="center"/>
          </w:tcPr>
          <w:p w:rsidR="00FD6C2A" w:rsidRPr="00DA7747" w:rsidRDefault="00FD6C2A" w:rsidP="00250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</w:t>
            </w:r>
          </w:p>
        </w:tc>
      </w:tr>
    </w:tbl>
    <w:p w:rsidR="00FD6C2A" w:rsidRDefault="00FD6C2A" w:rsidP="00FD6C2A">
      <w:pPr>
        <w:spacing w:after="0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04F48" w:rsidRDefault="00704F48"/>
    <w:sectPr w:rsidR="00704F48" w:rsidSect="00FD6C2A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Total_Editing_Time" w:val="0"/>
  </w:docVars>
  <w:rsids>
    <w:rsidRoot w:val="00FD6C2A"/>
    <w:rsid w:val="00704F48"/>
    <w:rsid w:val="009277B9"/>
    <w:rsid w:val="00FD6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C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Светлая заливка2"/>
    <w:basedOn w:val="TableNormal"/>
    <w:uiPriority w:val="60"/>
    <w:rsid w:val="00FD6C2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737</Characters>
  <Application>Microsoft Office Word</Application>
  <DocSecurity>0</DocSecurity>
  <Lines>245</Lines>
  <Paragraphs>194</Paragraphs>
  <ScaleCrop>false</ScaleCrop>
  <Company>Microsoft</Company>
  <LinksUpToDate>false</LinksUpToDate>
  <CharactersWithSpaces>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onTorrent</dc:creator>
  <cp:lastModifiedBy>JLOAYON</cp:lastModifiedBy>
  <cp:revision>2</cp:revision>
  <dcterms:created xsi:type="dcterms:W3CDTF">2018-01-16T10:51:00Z</dcterms:created>
  <dcterms:modified xsi:type="dcterms:W3CDTF">2018-05-07T23:38:00Z</dcterms:modified>
</cp:coreProperties>
</file>